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060" w:rsidRDefault="00D968B8" w:rsidP="00813664"/>
    <w:tbl>
      <w:tblPr>
        <w:tblW w:w="15716" w:type="dxa"/>
        <w:tblInd w:w="-851" w:type="dxa"/>
        <w:tblLook w:val="04A0" w:firstRow="1" w:lastRow="0" w:firstColumn="1" w:lastColumn="0" w:noHBand="0" w:noVBand="1"/>
      </w:tblPr>
      <w:tblGrid>
        <w:gridCol w:w="2269"/>
        <w:gridCol w:w="890"/>
        <w:gridCol w:w="790"/>
        <w:gridCol w:w="852"/>
        <w:gridCol w:w="828"/>
        <w:gridCol w:w="890"/>
        <w:gridCol w:w="790"/>
        <w:gridCol w:w="890"/>
        <w:gridCol w:w="790"/>
        <w:gridCol w:w="923"/>
        <w:gridCol w:w="764"/>
        <w:gridCol w:w="890"/>
        <w:gridCol w:w="790"/>
        <w:gridCol w:w="890"/>
        <w:gridCol w:w="790"/>
        <w:gridCol w:w="890"/>
        <w:gridCol w:w="790"/>
      </w:tblGrid>
      <w:tr w:rsidR="00216B1A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  <w:t>Population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BM1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BM30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BM41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BM1443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BM181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ETH22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ILSTS030QQ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INRA005</w:t>
            </w:r>
          </w:p>
        </w:tc>
      </w:tr>
      <w:tr w:rsidR="0005657E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</w:tr>
      <w:tr w:rsidR="0005657E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Mosor, Croati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32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9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 xml:space="preserve"> 0.00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47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9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hr-HR"/>
              </w:rPr>
              <w:t>0.20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9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6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5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1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Sierra Espuña, S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4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3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La Palma, S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2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3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3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6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41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Almeria, Spai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3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2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</w:tr>
      <w:tr w:rsidR="0005657E" w:rsidRPr="00216B1A" w:rsidTr="0005657E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216B1A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INRA04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MAF70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MB2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MM12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SR-CSRP12G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SR-CSRP24G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hr-HR"/>
              </w:rPr>
              <w:t>TGLA073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  <w:t>All loci</w:t>
            </w:r>
          </w:p>
        </w:tc>
      </w:tr>
      <w:tr w:rsidR="0005657E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hr-H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Null</w:t>
            </w:r>
          </w:p>
        </w:tc>
      </w:tr>
      <w:tr w:rsidR="0005657E" w:rsidRPr="00216B1A" w:rsidTr="0005657E">
        <w:trPr>
          <w:trHeight w:val="312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Mosor, Croati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9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6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49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1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1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7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21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4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6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28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Sierra Espuña, S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4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2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7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La Palma, S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2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2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3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7</w:t>
            </w:r>
          </w:p>
        </w:tc>
      </w:tr>
      <w:tr w:rsidR="00216B1A" w:rsidRPr="00216B1A" w:rsidTr="00216B1A">
        <w:trPr>
          <w:trHeight w:val="312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Almeria, Spai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5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1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/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 xml:space="preserve"> -0.3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1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-0.0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B1A" w:rsidRPr="00216B1A" w:rsidRDefault="00216B1A" w:rsidP="002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</w:pPr>
            <w:r w:rsidRPr="00216B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hr-HR"/>
              </w:rPr>
              <w:t>0.012</w:t>
            </w:r>
          </w:p>
        </w:tc>
      </w:tr>
    </w:tbl>
    <w:p w:rsidR="00893C3A" w:rsidRDefault="00893C3A"/>
    <w:p w:rsidR="00617AD2" w:rsidRPr="00C66AD8" w:rsidRDefault="00F66CB3" w:rsidP="00DE0F76">
      <w:pPr>
        <w:ind w:left="-851" w:right="-926"/>
        <w:jc w:val="both"/>
        <w:rPr>
          <w:sz w:val="24"/>
        </w:rPr>
      </w:pPr>
      <w:r>
        <w:rPr>
          <w:b/>
          <w:sz w:val="24"/>
        </w:rPr>
        <w:t>Supplementary Table S3</w:t>
      </w:r>
      <w:r w:rsidR="00617AD2" w:rsidRPr="00C66AD8">
        <w:rPr>
          <w:b/>
          <w:sz w:val="24"/>
        </w:rPr>
        <w:t>.</w:t>
      </w:r>
      <w:r w:rsidR="00617AD2" w:rsidRPr="00C66AD8">
        <w:rPr>
          <w:sz w:val="24"/>
        </w:rPr>
        <w:t xml:space="preserve"> Null allele frequencies (Null) and </w:t>
      </w:r>
      <w:r w:rsidR="00617AD2" w:rsidRPr="00C66AD8">
        <w:rPr>
          <w:i/>
          <w:sz w:val="24"/>
        </w:rPr>
        <w:t xml:space="preserve">f </w:t>
      </w:r>
      <w:r w:rsidR="00D968B8">
        <w:rPr>
          <w:sz w:val="24"/>
        </w:rPr>
        <w:t>estimator of F</w:t>
      </w:r>
      <w:r w:rsidR="00D968B8" w:rsidRPr="00D968B8">
        <w:rPr>
          <w:sz w:val="24"/>
          <w:vertAlign w:val="subscript"/>
        </w:rPr>
        <w:t>IS</w:t>
      </w:r>
      <w:r w:rsidR="00E064A3">
        <w:rPr>
          <w:sz w:val="24"/>
        </w:rPr>
        <w:t xml:space="preserve"> </w:t>
      </w:r>
      <w:r w:rsidR="00E064A3">
        <w:rPr>
          <w:bCs/>
        </w:rPr>
        <w:t>per sample and locus</w:t>
      </w:r>
      <w:r w:rsidR="00617AD2" w:rsidRPr="00C66AD8">
        <w:rPr>
          <w:sz w:val="24"/>
        </w:rPr>
        <w:t xml:space="preserve">. Significant deviations from Hardy-Weinberg equilibrium, </w:t>
      </w:r>
      <w:r w:rsidR="002C5A73" w:rsidRPr="00C66AD8">
        <w:rPr>
          <w:sz w:val="24"/>
        </w:rPr>
        <w:t>at the 0.05 level after FDR correction</w:t>
      </w:r>
      <w:r w:rsidR="00617AD2" w:rsidRPr="00C66AD8">
        <w:rPr>
          <w:sz w:val="24"/>
        </w:rPr>
        <w:t xml:space="preserve">, are in bold. </w:t>
      </w:r>
      <w:bookmarkStart w:id="0" w:name="_GoBack"/>
      <w:bookmarkEnd w:id="0"/>
    </w:p>
    <w:p w:rsidR="00893C3A" w:rsidRDefault="00893C3A"/>
    <w:sectPr w:rsidR="00893C3A" w:rsidSect="002426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xNLGwNDc2M7U0tDRX0lEKTi0uzszPAykwrgUAkyI5SiwAAAA="/>
  </w:docVars>
  <w:rsids>
    <w:rsidRoot w:val="00893C3A"/>
    <w:rsid w:val="0005657E"/>
    <w:rsid w:val="00122A2A"/>
    <w:rsid w:val="0014054E"/>
    <w:rsid w:val="001F56E9"/>
    <w:rsid w:val="00216B1A"/>
    <w:rsid w:val="002202B7"/>
    <w:rsid w:val="00226F6A"/>
    <w:rsid w:val="0024261C"/>
    <w:rsid w:val="002A21ED"/>
    <w:rsid w:val="002C5A73"/>
    <w:rsid w:val="003372B4"/>
    <w:rsid w:val="003B3569"/>
    <w:rsid w:val="004E5E29"/>
    <w:rsid w:val="004F1640"/>
    <w:rsid w:val="005434D0"/>
    <w:rsid w:val="00562C83"/>
    <w:rsid w:val="005727D4"/>
    <w:rsid w:val="00617AD2"/>
    <w:rsid w:val="006500D7"/>
    <w:rsid w:val="00746E7B"/>
    <w:rsid w:val="007A1B2B"/>
    <w:rsid w:val="00813664"/>
    <w:rsid w:val="00820A25"/>
    <w:rsid w:val="00826821"/>
    <w:rsid w:val="00865591"/>
    <w:rsid w:val="00893C3A"/>
    <w:rsid w:val="008A0617"/>
    <w:rsid w:val="008E1033"/>
    <w:rsid w:val="00944CFC"/>
    <w:rsid w:val="009D676D"/>
    <w:rsid w:val="00AF6749"/>
    <w:rsid w:val="00B465AC"/>
    <w:rsid w:val="00BA5D18"/>
    <w:rsid w:val="00C1001B"/>
    <w:rsid w:val="00C31D37"/>
    <w:rsid w:val="00C40A02"/>
    <w:rsid w:val="00C66AD8"/>
    <w:rsid w:val="00C72CEF"/>
    <w:rsid w:val="00D360C1"/>
    <w:rsid w:val="00D47437"/>
    <w:rsid w:val="00D968B8"/>
    <w:rsid w:val="00DD5FFA"/>
    <w:rsid w:val="00DE0F76"/>
    <w:rsid w:val="00E064A3"/>
    <w:rsid w:val="00E72DB3"/>
    <w:rsid w:val="00E82EDF"/>
    <w:rsid w:val="00F167E0"/>
    <w:rsid w:val="00F306EE"/>
    <w:rsid w:val="00F66CB3"/>
    <w:rsid w:val="00F718DB"/>
    <w:rsid w:val="00FB3E00"/>
    <w:rsid w:val="00FE5CF8"/>
    <w:rsid w:val="00FF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BDC7"/>
  <w15:chartTrackingRefBased/>
  <w15:docId w15:val="{029D06CB-BB57-4D11-A46C-6022A2C46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1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1-03-29T08:38:00Z</dcterms:created>
  <dcterms:modified xsi:type="dcterms:W3CDTF">2021-04-12T13:35:00Z</dcterms:modified>
</cp:coreProperties>
</file>